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D4E" w:rsidRPr="006848D6" w:rsidRDefault="00C41D4E" w:rsidP="00A83289">
      <w:pPr>
        <w:spacing w:line="480" w:lineRule="auto"/>
        <w:rPr>
          <w:iCs/>
        </w:rPr>
      </w:pPr>
      <w:bookmarkStart w:id="0" w:name="_GoBack"/>
      <w:r w:rsidRPr="00A83289">
        <w:rPr>
          <w:b/>
        </w:rPr>
        <w:t>Table S3.</w:t>
      </w:r>
      <w:r>
        <w:t xml:space="preserve"> </w:t>
      </w:r>
      <w:bookmarkEnd w:id="0"/>
      <w:r w:rsidRPr="00A17DD8">
        <w:t xml:space="preserve">Analysis of variance results </w:t>
      </w:r>
      <w:r>
        <w:t xml:space="preserve">of elemental and pigment biotic responses of </w:t>
      </w:r>
      <w:r>
        <w:rPr>
          <w:i/>
        </w:rPr>
        <w:t>A. corymbosa</w:t>
      </w:r>
      <w:r>
        <w:t xml:space="preserve"> to the experimental treatments.</w:t>
      </w:r>
      <w:r w:rsidRPr="00A17DD8">
        <w:t xml:space="preserve"> 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809"/>
        <w:gridCol w:w="1860"/>
        <w:gridCol w:w="2176"/>
        <w:gridCol w:w="943"/>
        <w:gridCol w:w="916"/>
      </w:tblGrid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>
            <w:r w:rsidRPr="00A17DD8">
              <w:t>Parameter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 w:rsidRPr="00A17DD8">
              <w:t>Factor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 w:rsidRPr="00A17DD8">
              <w:t>Degrees of Freedom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 w:rsidRPr="001F2426">
              <w:rPr>
                <w:i/>
              </w:rPr>
              <w:t xml:space="preserve">F </w:t>
            </w:r>
            <w:r w:rsidRPr="00A17DD8">
              <w:t>value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 w:rsidRPr="001F2426">
              <w:rPr>
                <w:i/>
              </w:rPr>
              <w:t>p</w:t>
            </w:r>
            <w:r w:rsidRPr="00A17DD8">
              <w:t xml:space="preserve"> value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0C6518" w:rsidRDefault="00C41D4E" w:rsidP="00F373E8">
            <w:proofErr w:type="spellStart"/>
            <w:r>
              <w:t>Chl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a</w:t>
            </w:r>
          </w:p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>
              <w:t>pH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19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67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>
              <w:t>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0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96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>
              <w:t>pH ×</w:t>
            </w:r>
            <w:r w:rsidRPr="00A17DD8">
              <w:t xml:space="preserve"> </w:t>
            </w:r>
            <w:r>
              <w:t>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2.97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10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>
              <w:t>Residuals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>
            <w:r w:rsidRPr="00A17DD8">
              <w:t>Phycocyanin</w:t>
            </w:r>
          </w:p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28</w:t>
            </w:r>
          </w:p>
        </w:tc>
        <w:tc>
          <w:tcPr>
            <w:tcW w:w="0" w:type="auto"/>
            <w:shd w:val="clear" w:color="auto" w:fill="auto"/>
          </w:tcPr>
          <w:p w:rsidR="00C41D4E" w:rsidRPr="00F873A8" w:rsidRDefault="00C41D4E" w:rsidP="00F373E8">
            <w:r w:rsidRPr="00F873A8">
              <w:t>0.60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.69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21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39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54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>
            <w:r w:rsidRPr="00A17DD8">
              <w:t>Phycoerythrin</w:t>
            </w:r>
          </w:p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 w:rsidRPr="00A17DD8">
              <w:t>0.</w:t>
            </w:r>
            <w:r>
              <w:t>48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 w:rsidRPr="00A17DD8">
              <w:t>0.</w:t>
            </w:r>
            <w:r>
              <w:t>50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89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36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68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42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>
            <w:r w:rsidRPr="00F3767F">
              <w:t>δ</w:t>
            </w:r>
            <w:r w:rsidRPr="001F2426">
              <w:rPr>
                <w:vertAlign w:val="superscript"/>
              </w:rPr>
              <w:t>13</w:t>
            </w:r>
            <w:r w:rsidRPr="00F3767F">
              <w:t>C</w:t>
            </w:r>
          </w:p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05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 w:rsidRPr="00A17DD8">
              <w:t>0.</w:t>
            </w:r>
            <w:r>
              <w:t>83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52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48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2.02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17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>
            <w:r w:rsidRPr="00A17DD8">
              <w:t>δ</w:t>
            </w:r>
            <w:r w:rsidRPr="001F2426">
              <w:rPr>
                <w:vertAlign w:val="superscript"/>
              </w:rPr>
              <w:t>15</w:t>
            </w:r>
            <w:r w:rsidRPr="00A17DD8">
              <w:t>N</w:t>
            </w:r>
          </w:p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45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51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27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61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10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76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>
            <w:r w:rsidRPr="00A17DD8">
              <w:t>C:N</w:t>
            </w:r>
          </w:p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22</w:t>
            </w:r>
          </w:p>
        </w:tc>
        <w:tc>
          <w:tcPr>
            <w:tcW w:w="0" w:type="auto"/>
            <w:shd w:val="clear" w:color="auto" w:fill="auto"/>
          </w:tcPr>
          <w:p w:rsidR="00C41D4E" w:rsidRPr="00F45524" w:rsidRDefault="00C41D4E" w:rsidP="00F373E8">
            <w:r>
              <w:t>0.64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0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99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02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88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8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02E6" w:rsidRDefault="00C41D4E" w:rsidP="00F373E8">
            <w:r>
              <w:t>% MgCO</w:t>
            </w:r>
            <w:r w:rsidRPr="001F2426">
              <w:rPr>
                <w:vertAlign w:val="subscript"/>
              </w:rPr>
              <w:t>3</w:t>
            </w:r>
          </w:p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06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81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03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87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09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0.77</w:t>
            </w:r>
          </w:p>
        </w:tc>
      </w:tr>
      <w:tr w:rsidR="00C41D4E" w:rsidRPr="00A17DD8" w:rsidTr="00F373E8">
        <w:tc>
          <w:tcPr>
            <w:tcW w:w="1809" w:type="dxa"/>
            <w:shd w:val="clear" w:color="auto" w:fill="auto"/>
          </w:tcPr>
          <w:p w:rsidR="00C41D4E" w:rsidRPr="00A17DD8" w:rsidRDefault="00C41D4E" w:rsidP="00F373E8"/>
        </w:tc>
        <w:tc>
          <w:tcPr>
            <w:tcW w:w="1860" w:type="dxa"/>
            <w:shd w:val="clear" w:color="auto" w:fill="auto"/>
          </w:tcPr>
          <w:p w:rsidR="00C41D4E" w:rsidRPr="00A17DD8" w:rsidRDefault="00C41D4E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  <w:tc>
          <w:tcPr>
            <w:tcW w:w="0" w:type="auto"/>
            <w:shd w:val="clear" w:color="auto" w:fill="auto"/>
          </w:tcPr>
          <w:p w:rsidR="00C41D4E" w:rsidRPr="00A17DD8" w:rsidRDefault="00C41D4E" w:rsidP="00F373E8"/>
        </w:tc>
      </w:tr>
    </w:tbl>
    <w:p w:rsidR="00C41D4E" w:rsidRDefault="00C41D4E" w:rsidP="00C41D4E">
      <w:pPr>
        <w:rPr>
          <w:lang w:eastAsia="en-NZ"/>
        </w:rPr>
      </w:pPr>
    </w:p>
    <w:p w:rsidR="00C41D4E" w:rsidRDefault="00C41D4E" w:rsidP="00C41D4E">
      <w:pPr>
        <w:rPr>
          <w:lang w:eastAsia="en-NZ"/>
        </w:rPr>
      </w:pPr>
    </w:p>
    <w:p w:rsidR="00C86833" w:rsidRDefault="00A83289"/>
    <w:sectPr w:rsidR="00C8683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D4E"/>
    <w:rsid w:val="004659DA"/>
    <w:rsid w:val="006938BA"/>
    <w:rsid w:val="00A83289"/>
    <w:rsid w:val="00C41D4E"/>
    <w:rsid w:val="00E9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Bidi" w:eastAsiaTheme="minorEastAsia" w:hAnsiTheme="majorBidi" w:cstheme="majorBidi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D4E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Bidi" w:eastAsiaTheme="minorEastAsia" w:hAnsiTheme="majorBidi" w:cstheme="majorBidi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D4E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ornwall</dc:creator>
  <cp:lastModifiedBy>Chris Cornwall</cp:lastModifiedBy>
  <cp:revision>2</cp:revision>
  <dcterms:created xsi:type="dcterms:W3CDTF">2014-04-23T01:30:00Z</dcterms:created>
  <dcterms:modified xsi:type="dcterms:W3CDTF">2014-04-23T01:36:00Z</dcterms:modified>
</cp:coreProperties>
</file>